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65" w:type="dxa"/>
        <w:jc w:val="left"/>
        <w:tblInd w:w="-3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130"/>
        <w:gridCol w:w="860"/>
        <w:gridCol w:w="975"/>
        <w:gridCol w:w="1452"/>
        <w:gridCol w:w="820"/>
        <w:gridCol w:w="1031"/>
        <w:gridCol w:w="674"/>
      </w:tblGrid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hort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emales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les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 families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B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7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B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0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eight (cm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in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st Qu.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dian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rd Qu.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x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B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males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5.5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0.7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5.5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8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B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s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0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5.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4.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1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0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B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males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4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8.7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5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B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s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6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1.1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6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9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ge (Year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in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st Qu.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dian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rd Qu.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x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B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males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.4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B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s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.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B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males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.1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B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s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.7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</w:t>
            </w:r>
          </w:p>
        </w:tc>
      </w:tr>
    </w:tbl>
    <w:p>
      <w:pPr>
        <w:pStyle w:val="Normal"/>
        <w:rPr/>
      </w:pPr>
      <w:r>
        <w:rPr/>
        <w:t>Table S3. General description of the two population cohorts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0T15:59:00Z</dcterms:created>
  <dc:creator>Åsa Johansson</dc:creator>
  <dc:description/>
  <cp:keywords/>
  <dc:language>en-US</dc:language>
  <cp:lastModifiedBy>Åsa Johansson</cp:lastModifiedBy>
  <dcterms:modified xsi:type="dcterms:W3CDTF">2009-01-05T17:18:00Z</dcterms:modified>
  <cp:revision>3</cp:revision>
  <dc:subject/>
  <dc:title/>
</cp:coreProperties>
</file>